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"/>
        <w:tblpPr w:leftFromText="141" w:rightFromText="141" w:tblpY="645"/>
        <w:tblW w:w="9421" w:type="dxa"/>
        <w:tblLook w:val="04A0" w:firstRow="1" w:lastRow="0" w:firstColumn="1" w:lastColumn="0" w:noHBand="0" w:noVBand="1"/>
      </w:tblPr>
      <w:tblGrid>
        <w:gridCol w:w="3140"/>
        <w:gridCol w:w="3140"/>
        <w:gridCol w:w="3141"/>
      </w:tblGrid>
      <w:tr w:rsidR="00A25124" w:rsidRPr="00294FA6" w:rsidTr="00CD02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</w:tcPr>
          <w:p w:rsidR="00A25124" w:rsidRPr="00294FA6" w:rsidRDefault="00A25124" w:rsidP="00CD0267">
            <w:pPr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OUTCOMES</w:t>
            </w:r>
          </w:p>
        </w:tc>
        <w:tc>
          <w:tcPr>
            <w:tcW w:w="3140" w:type="dxa"/>
          </w:tcPr>
          <w:p w:rsidR="00A25124" w:rsidRPr="00294FA6" w:rsidRDefault="00A25124" w:rsidP="00CD02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COVARIATES</w:t>
            </w:r>
          </w:p>
        </w:tc>
        <w:tc>
          <w:tcPr>
            <w:tcW w:w="3141" w:type="dxa"/>
          </w:tcPr>
          <w:p w:rsidR="00A25124" w:rsidRPr="00294FA6" w:rsidRDefault="00A25124" w:rsidP="00CD02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p VALUE</w:t>
            </w:r>
          </w:p>
        </w:tc>
      </w:tr>
      <w:tr w:rsidR="00A25124" w:rsidRPr="00294FA6" w:rsidTr="00CD0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BFBFBF" w:themeFill="background1" w:themeFillShade="BF"/>
          </w:tcPr>
          <w:p w:rsidR="00A25124" w:rsidRPr="00294FA6" w:rsidRDefault="00A25124" w:rsidP="00CD0267">
            <w:pPr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Surgical successful resection</w:t>
            </w:r>
          </w:p>
        </w:tc>
        <w:tc>
          <w:tcPr>
            <w:tcW w:w="3140" w:type="dxa"/>
            <w:shd w:val="clear" w:color="auto" w:fill="BFBFBF" w:themeFill="background1" w:themeFillShade="BF"/>
          </w:tcPr>
          <w:p w:rsidR="00A25124" w:rsidRPr="00294FA6" w:rsidRDefault="00A25124" w:rsidP="00CD0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141" w:type="dxa"/>
            <w:shd w:val="clear" w:color="auto" w:fill="BFBFBF" w:themeFill="background1" w:themeFillShade="BF"/>
          </w:tcPr>
          <w:p w:rsidR="00A25124" w:rsidRPr="00294FA6" w:rsidRDefault="00A25124" w:rsidP="00CD0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25124" w:rsidRPr="00294FA6" w:rsidTr="00CD026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Merge w:val="restart"/>
          </w:tcPr>
          <w:p w:rsidR="00A25124" w:rsidRPr="00294FA6" w:rsidRDefault="00A25124" w:rsidP="00CD0267">
            <w:pPr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Complete TME</w:t>
            </w:r>
          </w:p>
        </w:tc>
        <w:tc>
          <w:tcPr>
            <w:tcW w:w="3140" w:type="dxa"/>
          </w:tcPr>
          <w:p w:rsidR="00A25124" w:rsidRPr="00294FA6" w:rsidRDefault="00A25124" w:rsidP="00CD0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Female gender</w:t>
            </w:r>
          </w:p>
        </w:tc>
        <w:tc>
          <w:tcPr>
            <w:tcW w:w="3141" w:type="dxa"/>
          </w:tcPr>
          <w:p w:rsidR="00A25124" w:rsidRPr="00294FA6" w:rsidRDefault="00A25124" w:rsidP="00CD0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&lt;0.0001</w:t>
            </w:r>
          </w:p>
        </w:tc>
      </w:tr>
      <w:tr w:rsidR="00A25124" w:rsidRPr="00294FA6" w:rsidTr="00CD0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Merge/>
          </w:tcPr>
          <w:p w:rsidR="00A25124" w:rsidRPr="00294FA6" w:rsidRDefault="00A25124" w:rsidP="00CD0267">
            <w:pPr>
              <w:rPr>
                <w:sz w:val="16"/>
                <w:szCs w:val="16"/>
              </w:rPr>
            </w:pPr>
          </w:p>
        </w:tc>
        <w:tc>
          <w:tcPr>
            <w:tcW w:w="3140" w:type="dxa"/>
          </w:tcPr>
          <w:p w:rsidR="00A25124" w:rsidRPr="00294FA6" w:rsidRDefault="00A25124" w:rsidP="00CD0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ASA Score I</w:t>
            </w:r>
          </w:p>
        </w:tc>
        <w:tc>
          <w:tcPr>
            <w:tcW w:w="3141" w:type="dxa"/>
          </w:tcPr>
          <w:p w:rsidR="00A25124" w:rsidRPr="00294FA6" w:rsidRDefault="00A25124" w:rsidP="00CD0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0.04</w:t>
            </w:r>
          </w:p>
        </w:tc>
      </w:tr>
      <w:tr w:rsidR="00A25124" w:rsidRPr="00294FA6" w:rsidTr="00CD0267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Merge/>
          </w:tcPr>
          <w:p w:rsidR="00A25124" w:rsidRPr="00294FA6" w:rsidRDefault="00A25124" w:rsidP="00CD0267">
            <w:pPr>
              <w:rPr>
                <w:sz w:val="16"/>
                <w:szCs w:val="16"/>
              </w:rPr>
            </w:pPr>
          </w:p>
        </w:tc>
        <w:tc>
          <w:tcPr>
            <w:tcW w:w="3140" w:type="dxa"/>
          </w:tcPr>
          <w:p w:rsidR="00A25124" w:rsidRPr="00294FA6" w:rsidRDefault="00A25124" w:rsidP="00CD0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ASA Score II</w:t>
            </w:r>
          </w:p>
        </w:tc>
        <w:tc>
          <w:tcPr>
            <w:tcW w:w="3141" w:type="dxa"/>
          </w:tcPr>
          <w:p w:rsidR="00A25124" w:rsidRPr="00294FA6" w:rsidRDefault="00A25124" w:rsidP="00CD0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0.0003</w:t>
            </w:r>
          </w:p>
        </w:tc>
      </w:tr>
      <w:tr w:rsidR="00A25124" w:rsidRPr="00294FA6" w:rsidTr="00CD0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Merge/>
          </w:tcPr>
          <w:p w:rsidR="00A25124" w:rsidRPr="00294FA6" w:rsidRDefault="00A25124" w:rsidP="00CD0267">
            <w:pPr>
              <w:rPr>
                <w:sz w:val="16"/>
                <w:szCs w:val="16"/>
              </w:rPr>
            </w:pPr>
          </w:p>
        </w:tc>
        <w:tc>
          <w:tcPr>
            <w:tcW w:w="3140" w:type="dxa"/>
          </w:tcPr>
          <w:p w:rsidR="00A25124" w:rsidRPr="00294FA6" w:rsidRDefault="00A25124" w:rsidP="00CD0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 xml:space="preserve">Neoadjuvant </w:t>
            </w:r>
            <w:proofErr w:type="spellStart"/>
            <w:r w:rsidRPr="00294FA6">
              <w:rPr>
                <w:sz w:val="16"/>
                <w:szCs w:val="16"/>
              </w:rPr>
              <w:t>chemoradiotherapy</w:t>
            </w:r>
            <w:proofErr w:type="spellEnd"/>
          </w:p>
        </w:tc>
        <w:tc>
          <w:tcPr>
            <w:tcW w:w="3141" w:type="dxa"/>
          </w:tcPr>
          <w:p w:rsidR="00A25124" w:rsidRPr="00294FA6" w:rsidRDefault="00A25124" w:rsidP="00CD0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0.009</w:t>
            </w:r>
          </w:p>
        </w:tc>
      </w:tr>
      <w:tr w:rsidR="00A25124" w:rsidRPr="00294FA6" w:rsidTr="00CD026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Merge/>
          </w:tcPr>
          <w:p w:rsidR="00A25124" w:rsidRPr="00294FA6" w:rsidRDefault="00A25124" w:rsidP="00CD0267">
            <w:pPr>
              <w:rPr>
                <w:sz w:val="16"/>
                <w:szCs w:val="16"/>
              </w:rPr>
            </w:pPr>
          </w:p>
        </w:tc>
        <w:tc>
          <w:tcPr>
            <w:tcW w:w="3140" w:type="dxa"/>
          </w:tcPr>
          <w:p w:rsidR="00A25124" w:rsidRPr="00294FA6" w:rsidRDefault="00A25124" w:rsidP="00CD0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Localization in lower rectum</w:t>
            </w:r>
          </w:p>
        </w:tc>
        <w:tc>
          <w:tcPr>
            <w:tcW w:w="3141" w:type="dxa"/>
          </w:tcPr>
          <w:p w:rsidR="00A25124" w:rsidRPr="00294FA6" w:rsidRDefault="00A25124" w:rsidP="00CD0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&lt;0.0001</w:t>
            </w:r>
          </w:p>
        </w:tc>
      </w:tr>
      <w:tr w:rsidR="00A25124" w:rsidRPr="00294FA6" w:rsidTr="00CD0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Merge/>
          </w:tcPr>
          <w:p w:rsidR="00A25124" w:rsidRPr="00294FA6" w:rsidRDefault="00A25124" w:rsidP="00CD0267">
            <w:pPr>
              <w:rPr>
                <w:sz w:val="16"/>
                <w:szCs w:val="16"/>
              </w:rPr>
            </w:pPr>
          </w:p>
        </w:tc>
        <w:tc>
          <w:tcPr>
            <w:tcW w:w="3140" w:type="dxa"/>
          </w:tcPr>
          <w:p w:rsidR="00A25124" w:rsidRPr="00294FA6" w:rsidRDefault="00A25124" w:rsidP="00CD0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Localization in middle rectum</w:t>
            </w:r>
          </w:p>
        </w:tc>
        <w:tc>
          <w:tcPr>
            <w:tcW w:w="3141" w:type="dxa"/>
          </w:tcPr>
          <w:p w:rsidR="00A25124" w:rsidRPr="00294FA6" w:rsidRDefault="00A25124" w:rsidP="00CD0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&lt;0.0001</w:t>
            </w:r>
          </w:p>
        </w:tc>
      </w:tr>
      <w:tr w:rsidR="00A25124" w:rsidRPr="00294FA6" w:rsidTr="00CD0267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Merge/>
          </w:tcPr>
          <w:p w:rsidR="00A25124" w:rsidRPr="00294FA6" w:rsidRDefault="00A25124" w:rsidP="00CD0267">
            <w:pPr>
              <w:rPr>
                <w:sz w:val="16"/>
                <w:szCs w:val="16"/>
              </w:rPr>
            </w:pPr>
          </w:p>
        </w:tc>
        <w:tc>
          <w:tcPr>
            <w:tcW w:w="3140" w:type="dxa"/>
          </w:tcPr>
          <w:p w:rsidR="00A25124" w:rsidRPr="00294FA6" w:rsidRDefault="00A25124" w:rsidP="00CD0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Localization in upper rectum</w:t>
            </w:r>
          </w:p>
        </w:tc>
        <w:tc>
          <w:tcPr>
            <w:tcW w:w="3141" w:type="dxa"/>
          </w:tcPr>
          <w:p w:rsidR="00A25124" w:rsidRPr="00294FA6" w:rsidRDefault="00A25124" w:rsidP="00CD0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0.0007</w:t>
            </w:r>
          </w:p>
        </w:tc>
      </w:tr>
      <w:tr w:rsidR="00A25124" w:rsidRPr="00294FA6" w:rsidTr="00CD0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Merge/>
          </w:tcPr>
          <w:p w:rsidR="00A25124" w:rsidRPr="00294FA6" w:rsidRDefault="00A25124" w:rsidP="00CD0267">
            <w:pPr>
              <w:rPr>
                <w:sz w:val="16"/>
                <w:szCs w:val="16"/>
              </w:rPr>
            </w:pPr>
          </w:p>
        </w:tc>
        <w:tc>
          <w:tcPr>
            <w:tcW w:w="3140" w:type="dxa"/>
          </w:tcPr>
          <w:p w:rsidR="00A25124" w:rsidRPr="00294FA6" w:rsidRDefault="00A25124" w:rsidP="00CD0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AJCC stage I</w:t>
            </w:r>
          </w:p>
        </w:tc>
        <w:tc>
          <w:tcPr>
            <w:tcW w:w="3141" w:type="dxa"/>
          </w:tcPr>
          <w:p w:rsidR="00A25124" w:rsidRPr="00294FA6" w:rsidRDefault="00A25124" w:rsidP="00CD0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0.01</w:t>
            </w:r>
          </w:p>
        </w:tc>
      </w:tr>
      <w:tr w:rsidR="00A25124" w:rsidRPr="00294FA6" w:rsidTr="00CD026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Merge w:val="restart"/>
          </w:tcPr>
          <w:p w:rsidR="00A25124" w:rsidRPr="00294FA6" w:rsidRDefault="00A25124" w:rsidP="00CD0267">
            <w:pPr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Distal margin</w:t>
            </w:r>
          </w:p>
        </w:tc>
        <w:tc>
          <w:tcPr>
            <w:tcW w:w="3140" w:type="dxa"/>
          </w:tcPr>
          <w:p w:rsidR="00A25124" w:rsidRPr="00294FA6" w:rsidRDefault="00A25124" w:rsidP="00CD0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Female gender</w:t>
            </w:r>
          </w:p>
        </w:tc>
        <w:tc>
          <w:tcPr>
            <w:tcW w:w="3141" w:type="dxa"/>
          </w:tcPr>
          <w:p w:rsidR="00A25124" w:rsidRPr="00294FA6" w:rsidRDefault="00A25124" w:rsidP="00CD0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0.002</w:t>
            </w:r>
          </w:p>
        </w:tc>
      </w:tr>
      <w:tr w:rsidR="00A25124" w:rsidRPr="00294FA6" w:rsidTr="00CD0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Merge/>
          </w:tcPr>
          <w:p w:rsidR="00A25124" w:rsidRPr="00294FA6" w:rsidRDefault="00A25124" w:rsidP="00CD0267">
            <w:pPr>
              <w:rPr>
                <w:sz w:val="16"/>
                <w:szCs w:val="16"/>
              </w:rPr>
            </w:pPr>
          </w:p>
        </w:tc>
        <w:tc>
          <w:tcPr>
            <w:tcW w:w="3140" w:type="dxa"/>
          </w:tcPr>
          <w:p w:rsidR="00A25124" w:rsidRPr="00294FA6" w:rsidRDefault="00A25124" w:rsidP="00CD0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Neoadjuvant radiotherapy</w:t>
            </w:r>
          </w:p>
        </w:tc>
        <w:tc>
          <w:tcPr>
            <w:tcW w:w="3141" w:type="dxa"/>
          </w:tcPr>
          <w:p w:rsidR="00A25124" w:rsidRPr="00294FA6" w:rsidRDefault="00A25124" w:rsidP="00CD0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0.004</w:t>
            </w:r>
          </w:p>
        </w:tc>
      </w:tr>
      <w:tr w:rsidR="00A25124" w:rsidRPr="00294FA6" w:rsidTr="00CD0267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Merge/>
          </w:tcPr>
          <w:p w:rsidR="00A25124" w:rsidRPr="00294FA6" w:rsidRDefault="00A25124" w:rsidP="00CD0267">
            <w:pPr>
              <w:rPr>
                <w:sz w:val="16"/>
                <w:szCs w:val="16"/>
              </w:rPr>
            </w:pPr>
          </w:p>
        </w:tc>
        <w:tc>
          <w:tcPr>
            <w:tcW w:w="3140" w:type="dxa"/>
          </w:tcPr>
          <w:p w:rsidR="00A25124" w:rsidRPr="00294FA6" w:rsidRDefault="00A25124" w:rsidP="00CD0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Localization in lower rectum</w:t>
            </w:r>
          </w:p>
        </w:tc>
        <w:tc>
          <w:tcPr>
            <w:tcW w:w="3141" w:type="dxa"/>
          </w:tcPr>
          <w:p w:rsidR="00A25124" w:rsidRPr="00294FA6" w:rsidRDefault="00A25124" w:rsidP="00CD0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94FA6">
              <w:rPr>
                <w:sz w:val="16"/>
                <w:szCs w:val="16"/>
                <w:lang w:val="en-GB"/>
              </w:rPr>
              <w:t>0.002</w:t>
            </w:r>
          </w:p>
        </w:tc>
      </w:tr>
      <w:tr w:rsidR="00A25124" w:rsidRPr="00294FA6" w:rsidTr="00CD0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Merge/>
          </w:tcPr>
          <w:p w:rsidR="00A25124" w:rsidRPr="00294FA6" w:rsidRDefault="00A25124" w:rsidP="00CD026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40" w:type="dxa"/>
          </w:tcPr>
          <w:p w:rsidR="00A25124" w:rsidRPr="00294FA6" w:rsidRDefault="00A25124" w:rsidP="00CD0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Localization in middle rectum</w:t>
            </w:r>
          </w:p>
        </w:tc>
        <w:tc>
          <w:tcPr>
            <w:tcW w:w="3141" w:type="dxa"/>
          </w:tcPr>
          <w:p w:rsidR="00A25124" w:rsidRPr="00294FA6" w:rsidRDefault="00A25124" w:rsidP="00CD0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0.04</w:t>
            </w:r>
          </w:p>
        </w:tc>
      </w:tr>
      <w:tr w:rsidR="00A25124" w:rsidRPr="00294FA6" w:rsidTr="00CD0267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Merge/>
          </w:tcPr>
          <w:p w:rsidR="00A25124" w:rsidRPr="00294FA6" w:rsidRDefault="00A25124" w:rsidP="00CD0267">
            <w:pPr>
              <w:rPr>
                <w:sz w:val="16"/>
                <w:szCs w:val="16"/>
              </w:rPr>
            </w:pPr>
          </w:p>
        </w:tc>
        <w:tc>
          <w:tcPr>
            <w:tcW w:w="3140" w:type="dxa"/>
          </w:tcPr>
          <w:p w:rsidR="00A25124" w:rsidRPr="00294FA6" w:rsidRDefault="00A25124" w:rsidP="00CD0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Localization in upper rectum</w:t>
            </w:r>
          </w:p>
        </w:tc>
        <w:tc>
          <w:tcPr>
            <w:tcW w:w="3141" w:type="dxa"/>
          </w:tcPr>
          <w:p w:rsidR="00A25124" w:rsidRPr="00294FA6" w:rsidRDefault="00A25124" w:rsidP="00CD0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0.0002</w:t>
            </w:r>
          </w:p>
        </w:tc>
      </w:tr>
      <w:tr w:rsidR="00A25124" w:rsidRPr="00294FA6" w:rsidTr="00CD0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Merge/>
          </w:tcPr>
          <w:p w:rsidR="00A25124" w:rsidRPr="00294FA6" w:rsidRDefault="00A25124" w:rsidP="00CD0267">
            <w:pPr>
              <w:rPr>
                <w:sz w:val="16"/>
                <w:szCs w:val="16"/>
              </w:rPr>
            </w:pPr>
          </w:p>
        </w:tc>
        <w:tc>
          <w:tcPr>
            <w:tcW w:w="3140" w:type="dxa"/>
          </w:tcPr>
          <w:p w:rsidR="00A25124" w:rsidRPr="00294FA6" w:rsidRDefault="00A25124" w:rsidP="00CD0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AJCC stage II</w:t>
            </w:r>
          </w:p>
        </w:tc>
        <w:tc>
          <w:tcPr>
            <w:tcW w:w="3141" w:type="dxa"/>
          </w:tcPr>
          <w:p w:rsidR="00A25124" w:rsidRPr="00294FA6" w:rsidRDefault="00A25124" w:rsidP="00CD0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0.001</w:t>
            </w:r>
          </w:p>
        </w:tc>
      </w:tr>
      <w:tr w:rsidR="00A25124" w:rsidRPr="00294FA6" w:rsidTr="00CD0267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Merge/>
          </w:tcPr>
          <w:p w:rsidR="00A25124" w:rsidRPr="00294FA6" w:rsidRDefault="00A25124" w:rsidP="00CD0267">
            <w:pPr>
              <w:rPr>
                <w:sz w:val="16"/>
                <w:szCs w:val="16"/>
              </w:rPr>
            </w:pPr>
          </w:p>
        </w:tc>
        <w:tc>
          <w:tcPr>
            <w:tcW w:w="3140" w:type="dxa"/>
          </w:tcPr>
          <w:p w:rsidR="00A25124" w:rsidRPr="00294FA6" w:rsidRDefault="00A25124" w:rsidP="00CD0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AJCC stage III</w:t>
            </w:r>
          </w:p>
        </w:tc>
        <w:tc>
          <w:tcPr>
            <w:tcW w:w="3141" w:type="dxa"/>
          </w:tcPr>
          <w:p w:rsidR="00A25124" w:rsidRPr="00294FA6" w:rsidRDefault="00A25124" w:rsidP="00CD0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4FA6">
              <w:rPr>
                <w:sz w:val="16"/>
                <w:szCs w:val="16"/>
              </w:rPr>
              <w:t>0.0007</w:t>
            </w:r>
          </w:p>
        </w:tc>
      </w:tr>
    </w:tbl>
    <w:p w:rsidR="00486A2E" w:rsidRDefault="00CD0267">
      <w:r w:rsidRPr="00CD0267">
        <w:t>Supporting Information 5 – Table: List of significant results of meta-regression analysis.</w:t>
      </w:r>
      <w:bookmarkStart w:id="0" w:name="_GoBack"/>
      <w:bookmarkEnd w:id="0"/>
    </w:p>
    <w:p w:rsidR="00A25124" w:rsidRDefault="00A25124"/>
    <w:sectPr w:rsidR="00A251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A2E"/>
    <w:rsid w:val="00486A2E"/>
    <w:rsid w:val="006E533C"/>
    <w:rsid w:val="00A25124"/>
    <w:rsid w:val="00AE00A1"/>
    <w:rsid w:val="00B07E64"/>
    <w:rsid w:val="00CD0267"/>
    <w:rsid w:val="00DC4607"/>
    <w:rsid w:val="00FE4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sid w:val="00486A2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486A2E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486A2E"/>
    <w:rPr>
      <w:rFonts w:ascii="Arial" w:eastAsia="Arial" w:hAnsi="Arial" w:cs="Arial"/>
    </w:rPr>
  </w:style>
  <w:style w:type="paragraph" w:styleId="Corpotesto">
    <w:name w:val="Body Text"/>
    <w:basedOn w:val="Normale"/>
    <w:link w:val="CorpotestoCarattere"/>
    <w:uiPriority w:val="1"/>
    <w:qFormat/>
    <w:rsid w:val="00486A2E"/>
    <w:rPr>
      <w:sz w:val="24"/>
      <w:szCs w:val="24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486A2E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PlainTable2">
    <w:name w:val="Plain Table 2"/>
    <w:basedOn w:val="Tabellanormale"/>
    <w:uiPriority w:val="42"/>
    <w:rsid w:val="00A2512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sid w:val="00486A2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486A2E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486A2E"/>
    <w:rPr>
      <w:rFonts w:ascii="Arial" w:eastAsia="Arial" w:hAnsi="Arial" w:cs="Arial"/>
    </w:rPr>
  </w:style>
  <w:style w:type="paragraph" w:styleId="Corpotesto">
    <w:name w:val="Body Text"/>
    <w:basedOn w:val="Normale"/>
    <w:link w:val="CorpotestoCarattere"/>
    <w:uiPriority w:val="1"/>
    <w:qFormat/>
    <w:rsid w:val="00486A2E"/>
    <w:rPr>
      <w:sz w:val="24"/>
      <w:szCs w:val="24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486A2E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PlainTable2">
    <w:name w:val="Plain Table 2"/>
    <w:basedOn w:val="Tabellanormale"/>
    <w:uiPriority w:val="42"/>
    <w:rsid w:val="00A2512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Windows</dc:creator>
  <cp:lastModifiedBy>Utente Windows</cp:lastModifiedBy>
  <cp:revision>6</cp:revision>
  <dcterms:created xsi:type="dcterms:W3CDTF">2018-09-26T01:03:00Z</dcterms:created>
  <dcterms:modified xsi:type="dcterms:W3CDTF">2018-09-26T01:22:00Z</dcterms:modified>
</cp:coreProperties>
</file>